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1E89B" w14:textId="50AB9D35" w:rsidR="00C40CA5" w:rsidRPr="00B36CFF" w:rsidRDefault="00C40CA5" w:rsidP="00C40CA5">
      <w:pPr>
        <w:spacing w:line="276" w:lineRule="auto"/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 w:rsidRPr="00B36CF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upplemental Table 1. Electrophysiological features </w:t>
      </w:r>
      <w:r w:rsidR="008B7B87" w:rsidRPr="00B36CFF">
        <w:rPr>
          <w:rFonts w:ascii="Arial" w:hAnsi="Arial" w:cs="Arial"/>
          <w:b/>
          <w:bCs/>
          <w:color w:val="000000" w:themeColor="text1"/>
          <w:sz w:val="22"/>
          <w:szCs w:val="22"/>
        </w:rPr>
        <w:t>at</w:t>
      </w:r>
      <w:r w:rsidRPr="00B36CFF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MCH cells in relation to age of male and female mice. </w:t>
      </w:r>
    </w:p>
    <w:tbl>
      <w:tblPr>
        <w:tblStyle w:val="TableGrid"/>
        <w:tblW w:w="96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540"/>
        <w:gridCol w:w="1170"/>
        <w:gridCol w:w="540"/>
        <w:gridCol w:w="1170"/>
        <w:gridCol w:w="270"/>
        <w:gridCol w:w="630"/>
        <w:gridCol w:w="1170"/>
        <w:gridCol w:w="540"/>
        <w:gridCol w:w="1256"/>
      </w:tblGrid>
      <w:tr w:rsidR="00CA4662" w:rsidRPr="00B36CFF" w14:paraId="6CDD0386" w14:textId="77777777" w:rsidTr="008B7B87">
        <w:tc>
          <w:tcPr>
            <w:tcW w:w="2340" w:type="dxa"/>
            <w:tcBorders>
              <w:top w:val="single" w:sz="12" w:space="0" w:color="000000"/>
            </w:tcBorders>
          </w:tcPr>
          <w:p w14:paraId="08D2A7AE" w14:textId="77777777" w:rsidR="00CA4662" w:rsidRPr="00B36CFF" w:rsidRDefault="00CA46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gridSpan w:val="4"/>
            <w:tcBorders>
              <w:top w:val="single" w:sz="12" w:space="0" w:color="000000"/>
            </w:tcBorders>
          </w:tcPr>
          <w:p w14:paraId="4566187B" w14:textId="35FC352A" w:rsidR="00CA4662" w:rsidRPr="00B36CFF" w:rsidRDefault="00CA4662" w:rsidP="00CA46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emale MCH </w:t>
            </w:r>
            <w:proofErr w:type="spellStart"/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ells</w:t>
            </w:r>
            <w:r w:rsidR="00043513" w:rsidRPr="00B36CF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3FE3EDFB" w14:textId="77777777" w:rsidR="00CA4662" w:rsidRPr="00B36CFF" w:rsidRDefault="00CA4662" w:rsidP="00CA46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596" w:type="dxa"/>
            <w:gridSpan w:val="4"/>
            <w:tcBorders>
              <w:top w:val="single" w:sz="12" w:space="0" w:color="000000"/>
            </w:tcBorders>
          </w:tcPr>
          <w:p w14:paraId="35573019" w14:textId="4B275B3C" w:rsidR="00CA4662" w:rsidRPr="00B36CFF" w:rsidRDefault="00CA4662" w:rsidP="00CA4662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Male MCH cells</w:t>
            </w:r>
          </w:p>
        </w:tc>
      </w:tr>
      <w:tr w:rsidR="00CA4662" w:rsidRPr="00B36CFF" w14:paraId="483C67C9" w14:textId="77777777" w:rsidTr="00043513">
        <w:tc>
          <w:tcPr>
            <w:tcW w:w="2340" w:type="dxa"/>
          </w:tcPr>
          <w:p w14:paraId="75DD20B7" w14:textId="17980052" w:rsidR="00CA4662" w:rsidRPr="00B36CFF" w:rsidRDefault="00CA4662" w:rsidP="00F77F9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14:paraId="2289F96E" w14:textId="6D655E93" w:rsidR="00CA4662" w:rsidRPr="00B36CFF" w:rsidRDefault="00CA4662" w:rsidP="00F77F94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ART+</w:t>
            </w:r>
          </w:p>
        </w:tc>
        <w:tc>
          <w:tcPr>
            <w:tcW w:w="1710" w:type="dxa"/>
            <w:gridSpan w:val="2"/>
            <w:tcBorders>
              <w:bottom w:val="single" w:sz="4" w:space="0" w:color="000000"/>
            </w:tcBorders>
          </w:tcPr>
          <w:p w14:paraId="0D0EC086" w14:textId="433CFD66" w:rsidR="00CA4662" w:rsidRPr="00B36CFF" w:rsidRDefault="00CA4662" w:rsidP="00F77F94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ART−</w:t>
            </w:r>
          </w:p>
        </w:tc>
        <w:tc>
          <w:tcPr>
            <w:tcW w:w="270" w:type="dxa"/>
          </w:tcPr>
          <w:p w14:paraId="3A9C8324" w14:textId="77777777" w:rsidR="00CA4662" w:rsidRPr="00B36CFF" w:rsidRDefault="00CA4662" w:rsidP="00F77F94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800" w:type="dxa"/>
            <w:gridSpan w:val="2"/>
            <w:tcBorders>
              <w:bottom w:val="single" w:sz="4" w:space="0" w:color="000000"/>
            </w:tcBorders>
          </w:tcPr>
          <w:p w14:paraId="3AD7777C" w14:textId="262D8037" w:rsidR="00CA4662" w:rsidRPr="00B36CFF" w:rsidRDefault="00CA4662" w:rsidP="00F77F94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ART+</w:t>
            </w:r>
          </w:p>
        </w:tc>
        <w:tc>
          <w:tcPr>
            <w:tcW w:w="1796" w:type="dxa"/>
            <w:gridSpan w:val="2"/>
            <w:tcBorders>
              <w:bottom w:val="single" w:sz="4" w:space="0" w:color="000000"/>
            </w:tcBorders>
          </w:tcPr>
          <w:p w14:paraId="2DDE67AF" w14:textId="164B55F1" w:rsidR="00CA4662" w:rsidRPr="00B36CFF" w:rsidRDefault="00CA4662" w:rsidP="00F77F94">
            <w:pPr>
              <w:spacing w:after="120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ART−</w:t>
            </w:r>
          </w:p>
        </w:tc>
      </w:tr>
      <w:tr w:rsidR="008B7B87" w:rsidRPr="00B36CFF" w14:paraId="5270FEBC" w14:textId="77777777" w:rsidTr="00043513">
        <w:tc>
          <w:tcPr>
            <w:tcW w:w="2340" w:type="dxa"/>
            <w:tcBorders>
              <w:bottom w:val="single" w:sz="12" w:space="0" w:color="000000"/>
            </w:tcBorders>
          </w:tcPr>
          <w:p w14:paraId="47F822B6" w14:textId="77777777" w:rsidR="00CA4662" w:rsidRPr="00B36CFF" w:rsidRDefault="00CA4662" w:rsidP="00C40CA5">
            <w:pPr>
              <w:rPr>
                <w:rFonts w:ascii="Arial" w:hAnsi="Arial" w:cs="Arial"/>
                <w:sz w:val="22"/>
                <w:szCs w:val="22"/>
              </w:rPr>
            </w:pPr>
          </w:p>
          <w:p w14:paraId="5066613C" w14:textId="77777777" w:rsidR="00CA4662" w:rsidRPr="00B36CFF" w:rsidRDefault="00CA4662" w:rsidP="00F77F94">
            <w:pPr>
              <w:spacing w:after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</w:tcPr>
          <w:p w14:paraId="02AD2520" w14:textId="6398EE04" w:rsidR="00CA4662" w:rsidRPr="00B36CFF" w:rsidRDefault="00043513" w:rsidP="008B7B87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proofErr w:type="spellStart"/>
            <w:r w:rsidRPr="00B36CFF">
              <w:rPr>
                <w:rFonts w:ascii="Arial" w:hAnsi="Arial" w:cs="Arial"/>
                <w:sz w:val="22"/>
                <w:szCs w:val="22"/>
              </w:rPr>
              <w:t>n</w:t>
            </w: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 w14:paraId="78403D96" w14:textId="013B25EF" w:rsidR="00CA4662" w:rsidRPr="00B36CFF" w:rsidRDefault="00043513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="00CA4662" w:rsidRPr="00B36CFF"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4775E66F" w14:textId="552AF453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p)</w:t>
            </w:r>
            <w:r w:rsidR="00FC5481"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</w:tcPr>
          <w:p w14:paraId="111617CE" w14:textId="5F1B2846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 w14:paraId="217FCD89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B36CFF"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179BFE66" w14:textId="3EFCBC90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p)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 w14:paraId="72A1A0EE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000000"/>
              <w:bottom w:val="single" w:sz="12" w:space="0" w:color="000000"/>
            </w:tcBorders>
          </w:tcPr>
          <w:p w14:paraId="567B4A3F" w14:textId="215FC8A8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12" w:space="0" w:color="000000"/>
            </w:tcBorders>
          </w:tcPr>
          <w:p w14:paraId="61D97F33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B36CFF"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52DC3FC2" w14:textId="6FF1BF56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p)</w:t>
            </w:r>
          </w:p>
        </w:tc>
        <w:tc>
          <w:tcPr>
            <w:tcW w:w="540" w:type="dxa"/>
            <w:tcBorders>
              <w:top w:val="single" w:sz="4" w:space="0" w:color="000000"/>
              <w:bottom w:val="single" w:sz="12" w:space="0" w:color="000000"/>
            </w:tcBorders>
          </w:tcPr>
          <w:p w14:paraId="6686CC64" w14:textId="009EAB85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1256" w:type="dxa"/>
            <w:tcBorders>
              <w:top w:val="single" w:sz="4" w:space="0" w:color="000000"/>
              <w:bottom w:val="single" w:sz="12" w:space="0" w:color="000000"/>
            </w:tcBorders>
          </w:tcPr>
          <w:p w14:paraId="298DE63C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B36CFF">
              <w:rPr>
                <w:rFonts w:ascii="Arial" w:hAnsi="Arial" w:cs="Arial"/>
                <w:sz w:val="22"/>
                <w:szCs w:val="22"/>
              </w:rPr>
              <w:t>,</w:t>
            </w:r>
          </w:p>
          <w:p w14:paraId="5C5C0D24" w14:textId="43C64CA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p)</w:t>
            </w:r>
          </w:p>
        </w:tc>
      </w:tr>
      <w:tr w:rsidR="008B7B87" w:rsidRPr="00B36CFF" w14:paraId="0815AEC9" w14:textId="77777777" w:rsidTr="00043513">
        <w:tc>
          <w:tcPr>
            <w:tcW w:w="2340" w:type="dxa"/>
            <w:tcBorders>
              <w:top w:val="single" w:sz="12" w:space="0" w:color="000000"/>
            </w:tcBorders>
          </w:tcPr>
          <w:p w14:paraId="53E95846" w14:textId="31555AC4" w:rsidR="00CA4662" w:rsidRPr="00B36CFF" w:rsidRDefault="008B7B87" w:rsidP="008B7B87">
            <w:pPr>
              <w:spacing w:before="120"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Resting membrane potential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 w14:paraId="39EC5770" w14:textId="54E5BED9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012F8021" w14:textId="262A1F43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154,</w:t>
            </w:r>
          </w:p>
          <w:p w14:paraId="3AE32DA4" w14:textId="57C8C7F5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363)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 w14:paraId="385AD122" w14:textId="500EE7BD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3A7B4CDA" w14:textId="1714EC12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053,</w:t>
            </w:r>
          </w:p>
          <w:p w14:paraId="0F15D60D" w14:textId="2180E06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792)</w:t>
            </w:r>
          </w:p>
        </w:tc>
        <w:tc>
          <w:tcPr>
            <w:tcW w:w="270" w:type="dxa"/>
            <w:tcBorders>
              <w:top w:val="single" w:sz="12" w:space="0" w:color="000000"/>
            </w:tcBorders>
          </w:tcPr>
          <w:p w14:paraId="69198D4C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12" w:space="0" w:color="000000"/>
            </w:tcBorders>
          </w:tcPr>
          <w:p w14:paraId="53C17C40" w14:textId="3DA7CABD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 w14:paraId="0F681E42" w14:textId="32415B51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219,</w:t>
            </w:r>
          </w:p>
          <w:p w14:paraId="40C880B0" w14:textId="3AD9286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262)</w:t>
            </w:r>
          </w:p>
        </w:tc>
        <w:tc>
          <w:tcPr>
            <w:tcW w:w="540" w:type="dxa"/>
            <w:tcBorders>
              <w:top w:val="single" w:sz="12" w:space="0" w:color="000000"/>
            </w:tcBorders>
          </w:tcPr>
          <w:p w14:paraId="66FDA6D1" w14:textId="1855574C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 w14:paraId="5F4AAD0D" w14:textId="54C1BF06" w:rsidR="00CA4662" w:rsidRPr="00B36CFF" w:rsidRDefault="00CA4662" w:rsidP="008B7B87">
            <w:pPr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413,</w:t>
            </w:r>
          </w:p>
          <w:p w14:paraId="2BF599B0" w14:textId="369A33C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11)</w:t>
            </w:r>
          </w:p>
        </w:tc>
      </w:tr>
      <w:tr w:rsidR="008B7B87" w:rsidRPr="00B36CFF" w14:paraId="5800C61C" w14:textId="77777777" w:rsidTr="00043513">
        <w:tc>
          <w:tcPr>
            <w:tcW w:w="2340" w:type="dxa"/>
          </w:tcPr>
          <w:p w14:paraId="5BDAB2F3" w14:textId="77777777" w:rsidR="00CA4662" w:rsidRPr="00B36CFF" w:rsidRDefault="00CA4662" w:rsidP="00CA46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Rheobase</w:t>
            </w:r>
          </w:p>
          <w:p w14:paraId="42DF1130" w14:textId="307C699C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14:paraId="02A332D0" w14:textId="1CA6CD5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36</w:t>
            </w:r>
          </w:p>
        </w:tc>
        <w:tc>
          <w:tcPr>
            <w:tcW w:w="1170" w:type="dxa"/>
          </w:tcPr>
          <w:p w14:paraId="40180ECE" w14:textId="38FE09E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078,</w:t>
            </w:r>
          </w:p>
          <w:p w14:paraId="49E0F6E8" w14:textId="59E49ECD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651)</w:t>
            </w:r>
          </w:p>
        </w:tc>
        <w:tc>
          <w:tcPr>
            <w:tcW w:w="540" w:type="dxa"/>
          </w:tcPr>
          <w:p w14:paraId="566CF59A" w14:textId="49E9E60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72FE06E0" w14:textId="5280179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293,</w:t>
            </w:r>
          </w:p>
          <w:p w14:paraId="2D170530" w14:textId="329E25E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74)</w:t>
            </w:r>
          </w:p>
        </w:tc>
        <w:tc>
          <w:tcPr>
            <w:tcW w:w="270" w:type="dxa"/>
          </w:tcPr>
          <w:p w14:paraId="26335120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672EE005" w14:textId="144E983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</w:tcPr>
          <w:p w14:paraId="101C0041" w14:textId="214369D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042,</w:t>
            </w:r>
          </w:p>
          <w:p w14:paraId="0C551B01" w14:textId="2285D74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38)</w:t>
            </w:r>
          </w:p>
        </w:tc>
        <w:tc>
          <w:tcPr>
            <w:tcW w:w="540" w:type="dxa"/>
          </w:tcPr>
          <w:p w14:paraId="37F99A27" w14:textId="0D0C156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256" w:type="dxa"/>
          </w:tcPr>
          <w:p w14:paraId="3878B5D4" w14:textId="6087689A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054,</w:t>
            </w:r>
          </w:p>
          <w:p w14:paraId="7D9BAB1F" w14:textId="1114A840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30)</w:t>
            </w:r>
          </w:p>
        </w:tc>
      </w:tr>
      <w:tr w:rsidR="008B7B87" w:rsidRPr="00B36CFF" w14:paraId="695E4741" w14:textId="77777777" w:rsidTr="00043513">
        <w:tc>
          <w:tcPr>
            <w:tcW w:w="2340" w:type="dxa"/>
          </w:tcPr>
          <w:p w14:paraId="30BD1822" w14:textId="5BE74BE4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N</w:t>
            </w:r>
            <w:r w:rsidR="00FC5481"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umber of </w:t>
            </w:r>
            <w:proofErr w:type="gramStart"/>
            <w:r w:rsidR="00FC5481"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a</w:t>
            </w: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ction</w:t>
            </w:r>
            <w:proofErr w:type="gramEnd"/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potentials</w:t>
            </w:r>
            <w:r w:rsidR="00EA5E5D" w:rsidRPr="00B36CF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d</w:t>
            </w:r>
            <w:proofErr w:type="spellEnd"/>
          </w:p>
        </w:tc>
        <w:tc>
          <w:tcPr>
            <w:tcW w:w="540" w:type="dxa"/>
          </w:tcPr>
          <w:p w14:paraId="6153A2C5" w14:textId="7AA5BD4A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1170" w:type="dxa"/>
          </w:tcPr>
          <w:p w14:paraId="6B1B7037" w14:textId="3B82633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311,</w:t>
            </w:r>
          </w:p>
          <w:p w14:paraId="60985846" w14:textId="24A726A6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094)</w:t>
            </w:r>
          </w:p>
        </w:tc>
        <w:tc>
          <w:tcPr>
            <w:tcW w:w="540" w:type="dxa"/>
          </w:tcPr>
          <w:p w14:paraId="4F7F672C" w14:textId="0C67B63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70" w:type="dxa"/>
          </w:tcPr>
          <w:p w14:paraId="167E39B2" w14:textId="435FEFD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02,</w:t>
            </w:r>
          </w:p>
          <w:p w14:paraId="65A5D27B" w14:textId="0A4A3E9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992)</w:t>
            </w:r>
          </w:p>
        </w:tc>
        <w:tc>
          <w:tcPr>
            <w:tcW w:w="270" w:type="dxa"/>
          </w:tcPr>
          <w:p w14:paraId="5C79AF4B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588AE2C" w14:textId="19BC00D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70" w:type="dxa"/>
          </w:tcPr>
          <w:p w14:paraId="24D871C3" w14:textId="6B7FCF5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276,</w:t>
            </w:r>
          </w:p>
          <w:p w14:paraId="078EA0A2" w14:textId="62B8990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412)</w:t>
            </w:r>
          </w:p>
        </w:tc>
        <w:tc>
          <w:tcPr>
            <w:tcW w:w="540" w:type="dxa"/>
          </w:tcPr>
          <w:p w14:paraId="05B527BE" w14:textId="2386129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6" w:type="dxa"/>
          </w:tcPr>
          <w:p w14:paraId="1BCCA471" w14:textId="170FB6E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054,</w:t>
            </w:r>
          </w:p>
          <w:p w14:paraId="11C2630B" w14:textId="32AC4CE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68)</w:t>
            </w:r>
          </w:p>
        </w:tc>
      </w:tr>
      <w:tr w:rsidR="00BE380E" w:rsidRPr="00B36CFF" w14:paraId="28AEC5BF" w14:textId="77777777" w:rsidTr="00043513">
        <w:tc>
          <w:tcPr>
            <w:tcW w:w="2340" w:type="dxa"/>
          </w:tcPr>
          <w:p w14:paraId="3C64F17A" w14:textId="743EF5ED" w:rsidR="00BE380E" w:rsidRPr="00B36CFF" w:rsidRDefault="00BE380E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pike rate </w:t>
            </w:r>
            <w:proofErr w:type="spellStart"/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adaptation</w:t>
            </w:r>
            <w:r w:rsidR="00EA5E5D" w:rsidRPr="00B36CFF">
              <w:rPr>
                <w:rFonts w:ascii="Arial" w:hAnsi="Arial" w:cs="Arial"/>
                <w:b/>
                <w:bCs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540" w:type="dxa"/>
          </w:tcPr>
          <w:p w14:paraId="0790BCBA" w14:textId="0705B18B" w:rsidR="00BE380E" w:rsidRPr="00B36CFF" w:rsidRDefault="00EA5E5D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70" w:type="dxa"/>
          </w:tcPr>
          <w:p w14:paraId="56A4D228" w14:textId="77777777" w:rsidR="00BE380E" w:rsidRPr="00B36CFF" w:rsidRDefault="00BE380E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</w:tcPr>
          <w:p w14:paraId="0C1F3747" w14:textId="3680C6C7" w:rsidR="00BE380E" w:rsidRPr="00B36CFF" w:rsidRDefault="00EA5E5D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70" w:type="dxa"/>
          </w:tcPr>
          <w:p w14:paraId="2498641B" w14:textId="77777777" w:rsidR="00BE380E" w:rsidRPr="00B36CFF" w:rsidRDefault="00BE380E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" w:type="dxa"/>
          </w:tcPr>
          <w:p w14:paraId="054513F6" w14:textId="77777777" w:rsidR="00BE380E" w:rsidRPr="00B36CFF" w:rsidRDefault="00BE380E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461B8807" w14:textId="63A966E9" w:rsidR="00BE380E" w:rsidRPr="00B36CFF" w:rsidRDefault="00EA5E5D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70" w:type="dxa"/>
          </w:tcPr>
          <w:p w14:paraId="293E4F35" w14:textId="77777777" w:rsidR="00BE380E" w:rsidRPr="00B36CFF" w:rsidRDefault="00BE380E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40" w:type="dxa"/>
          </w:tcPr>
          <w:p w14:paraId="567175DA" w14:textId="01F3F644" w:rsidR="00BE380E" w:rsidRPr="00B36CFF" w:rsidRDefault="00EA5E5D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256" w:type="dxa"/>
          </w:tcPr>
          <w:p w14:paraId="59C2FE9D" w14:textId="77777777" w:rsidR="00BE380E" w:rsidRPr="00B36CFF" w:rsidRDefault="00BE380E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B7B87" w:rsidRPr="00B36CFF" w14:paraId="0BE163B7" w14:textId="77777777" w:rsidTr="00043513">
        <w:tc>
          <w:tcPr>
            <w:tcW w:w="2340" w:type="dxa"/>
          </w:tcPr>
          <w:p w14:paraId="60E07389" w14:textId="016B1C37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sEPSC interevent interval</w:t>
            </w:r>
          </w:p>
        </w:tc>
        <w:tc>
          <w:tcPr>
            <w:tcW w:w="540" w:type="dxa"/>
          </w:tcPr>
          <w:p w14:paraId="1DBD3054" w14:textId="334F0D7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129F585D" w14:textId="7FB2A7B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118,</w:t>
            </w:r>
          </w:p>
          <w:p w14:paraId="7DF3CD05" w14:textId="778398B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663)</w:t>
            </w:r>
          </w:p>
        </w:tc>
        <w:tc>
          <w:tcPr>
            <w:tcW w:w="540" w:type="dxa"/>
          </w:tcPr>
          <w:p w14:paraId="0D0D361A" w14:textId="53020A33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4534B7BB" w14:textId="204CF50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432,</w:t>
            </w:r>
          </w:p>
          <w:p w14:paraId="4EE12B88" w14:textId="79EE91A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08)</w:t>
            </w:r>
          </w:p>
        </w:tc>
        <w:tc>
          <w:tcPr>
            <w:tcW w:w="270" w:type="dxa"/>
          </w:tcPr>
          <w:p w14:paraId="0A4DF047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2F4FE111" w14:textId="4346B300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319584D8" w14:textId="36796E0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186,</w:t>
            </w:r>
          </w:p>
          <w:p w14:paraId="267A08CB" w14:textId="5671495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395)</w:t>
            </w:r>
          </w:p>
        </w:tc>
        <w:tc>
          <w:tcPr>
            <w:tcW w:w="540" w:type="dxa"/>
          </w:tcPr>
          <w:p w14:paraId="32B00F64" w14:textId="135E1F0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6" w:type="dxa"/>
          </w:tcPr>
          <w:p w14:paraId="45BA5189" w14:textId="27F2D1BD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63,</w:t>
            </w:r>
          </w:p>
          <w:p w14:paraId="274B3949" w14:textId="10585648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16)</w:t>
            </w:r>
          </w:p>
        </w:tc>
      </w:tr>
      <w:tr w:rsidR="008B7B87" w:rsidRPr="00B36CFF" w14:paraId="0CCF4AF4" w14:textId="77777777" w:rsidTr="00043513">
        <w:tc>
          <w:tcPr>
            <w:tcW w:w="2340" w:type="dxa"/>
          </w:tcPr>
          <w:p w14:paraId="3BE56BF5" w14:textId="77777777" w:rsidR="00CA4662" w:rsidRPr="00B36CFF" w:rsidRDefault="00CA4662" w:rsidP="00CA46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sEPSC amplitude</w:t>
            </w:r>
          </w:p>
          <w:p w14:paraId="78F08A44" w14:textId="563DB6F7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14:paraId="3EF557C7" w14:textId="3D010F78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5167F3E6" w14:textId="542A8EB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74,</w:t>
            </w:r>
          </w:p>
          <w:p w14:paraId="6535378C" w14:textId="0469C63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785)</w:t>
            </w:r>
          </w:p>
        </w:tc>
        <w:tc>
          <w:tcPr>
            <w:tcW w:w="540" w:type="dxa"/>
          </w:tcPr>
          <w:p w14:paraId="45A0CFEC" w14:textId="1AEE31D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6B04B1BE" w14:textId="76907E5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324,</w:t>
            </w:r>
          </w:p>
          <w:p w14:paraId="45557750" w14:textId="7DF2806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238)</w:t>
            </w:r>
          </w:p>
        </w:tc>
        <w:tc>
          <w:tcPr>
            <w:tcW w:w="270" w:type="dxa"/>
          </w:tcPr>
          <w:p w14:paraId="1C0B0629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7ACF0516" w14:textId="6B078F2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113B2D68" w14:textId="3631FB10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433,</w:t>
            </w:r>
          </w:p>
          <w:p w14:paraId="730312B4" w14:textId="6AD0748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83)</w:t>
            </w:r>
          </w:p>
        </w:tc>
        <w:tc>
          <w:tcPr>
            <w:tcW w:w="540" w:type="dxa"/>
          </w:tcPr>
          <w:p w14:paraId="57F16B04" w14:textId="1220B576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6" w:type="dxa"/>
          </w:tcPr>
          <w:p w14:paraId="4AD3B3E1" w14:textId="3932F4A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179,</w:t>
            </w:r>
          </w:p>
          <w:p w14:paraId="63A35A62" w14:textId="09A5D04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578)</w:t>
            </w:r>
          </w:p>
        </w:tc>
      </w:tr>
      <w:tr w:rsidR="008B7B87" w:rsidRPr="00B36CFF" w14:paraId="49762E8E" w14:textId="77777777" w:rsidTr="00043513">
        <w:tc>
          <w:tcPr>
            <w:tcW w:w="2340" w:type="dxa"/>
          </w:tcPr>
          <w:p w14:paraId="12DF8C75" w14:textId="77777777" w:rsidR="00CA4662" w:rsidRPr="00B36CFF" w:rsidRDefault="00CA4662" w:rsidP="00CA46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sEPSC area</w:t>
            </w:r>
          </w:p>
          <w:p w14:paraId="049E1E49" w14:textId="0A9C3C8E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14:paraId="40FC8487" w14:textId="684996D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09CD148D" w14:textId="4E1D469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02,</w:t>
            </w:r>
          </w:p>
          <w:p w14:paraId="3274F6C0" w14:textId="695D430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995)</w:t>
            </w:r>
          </w:p>
        </w:tc>
        <w:tc>
          <w:tcPr>
            <w:tcW w:w="540" w:type="dxa"/>
          </w:tcPr>
          <w:p w14:paraId="4C2AF712" w14:textId="3EFAC2C6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46221BE1" w14:textId="1750170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253,</w:t>
            </w:r>
          </w:p>
          <w:p w14:paraId="275546C8" w14:textId="5B8B824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364)</w:t>
            </w:r>
          </w:p>
        </w:tc>
        <w:tc>
          <w:tcPr>
            <w:tcW w:w="270" w:type="dxa"/>
          </w:tcPr>
          <w:p w14:paraId="632F8D1B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0D8926F3" w14:textId="6DF821A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61455E00" w14:textId="15DC0ED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496,</w:t>
            </w:r>
          </w:p>
          <w:p w14:paraId="61A7E5E8" w14:textId="2041475A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21)</w:t>
            </w:r>
          </w:p>
        </w:tc>
        <w:tc>
          <w:tcPr>
            <w:tcW w:w="540" w:type="dxa"/>
          </w:tcPr>
          <w:p w14:paraId="012BE6E0" w14:textId="0BDE21E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6" w:type="dxa"/>
          </w:tcPr>
          <w:p w14:paraId="237F3778" w14:textId="298BEBC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356,</w:t>
            </w:r>
          </w:p>
          <w:p w14:paraId="0C44E0F1" w14:textId="3303882D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256)</w:t>
            </w:r>
          </w:p>
        </w:tc>
      </w:tr>
      <w:tr w:rsidR="008B7B87" w:rsidRPr="00B36CFF" w14:paraId="080CD9A8" w14:textId="77777777" w:rsidTr="00043513">
        <w:tc>
          <w:tcPr>
            <w:tcW w:w="2340" w:type="dxa"/>
          </w:tcPr>
          <w:p w14:paraId="403E5BF6" w14:textId="16324B9C" w:rsidR="00CA4662" w:rsidRPr="00B36CFF" w:rsidRDefault="00CA4662" w:rsidP="00CA46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EPSC </w:t>
            </w:r>
            <w:r w:rsidR="00812D4B"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ise </w:t>
            </w:r>
            <w:proofErr w:type="gramStart"/>
            <w:r w:rsidR="00812D4B"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time</w:t>
            </w:r>
            <w:proofErr w:type="gramEnd"/>
          </w:p>
          <w:p w14:paraId="20E45877" w14:textId="275E68D6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</w:tcPr>
          <w:p w14:paraId="73228CD7" w14:textId="31DBA59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</w:tcPr>
          <w:p w14:paraId="38DCB67F" w14:textId="3D42FE2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141,</w:t>
            </w:r>
          </w:p>
          <w:p w14:paraId="0F821C7A" w14:textId="7647E09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602)</w:t>
            </w:r>
          </w:p>
        </w:tc>
        <w:tc>
          <w:tcPr>
            <w:tcW w:w="540" w:type="dxa"/>
          </w:tcPr>
          <w:p w14:paraId="0D8B3E47" w14:textId="350EEC3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70" w:type="dxa"/>
          </w:tcPr>
          <w:p w14:paraId="3B34D7A3" w14:textId="7469BBA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455,</w:t>
            </w:r>
          </w:p>
          <w:p w14:paraId="31E0E7FC" w14:textId="5A637E7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089)</w:t>
            </w:r>
          </w:p>
        </w:tc>
        <w:tc>
          <w:tcPr>
            <w:tcW w:w="270" w:type="dxa"/>
          </w:tcPr>
          <w:p w14:paraId="25D45D01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</w:tcPr>
          <w:p w14:paraId="1C307F3F" w14:textId="324540D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14:paraId="2DB8E964" w14:textId="2FC78F95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0.268,</w:t>
            </w:r>
          </w:p>
          <w:p w14:paraId="0B8E5F6B" w14:textId="50153EE2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426)</w:t>
            </w:r>
          </w:p>
        </w:tc>
        <w:tc>
          <w:tcPr>
            <w:tcW w:w="540" w:type="dxa"/>
          </w:tcPr>
          <w:p w14:paraId="6FEF42F1" w14:textId="63C81B1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6" w:type="dxa"/>
          </w:tcPr>
          <w:p w14:paraId="6C898575" w14:textId="2211041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447,</w:t>
            </w:r>
          </w:p>
          <w:p w14:paraId="48E804CC" w14:textId="662B3159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145)</w:t>
            </w:r>
          </w:p>
        </w:tc>
      </w:tr>
      <w:tr w:rsidR="008B7B87" w:rsidRPr="00B36CFF" w14:paraId="7C43CC94" w14:textId="77777777" w:rsidTr="00043513">
        <w:tc>
          <w:tcPr>
            <w:tcW w:w="2340" w:type="dxa"/>
            <w:tcBorders>
              <w:bottom w:val="single" w:sz="12" w:space="0" w:color="000000"/>
            </w:tcBorders>
          </w:tcPr>
          <w:p w14:paraId="3C9AEF1E" w14:textId="4CAFB3A3" w:rsidR="00CA4662" w:rsidRPr="00B36CFF" w:rsidRDefault="00CA4662" w:rsidP="00CA466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36CFF">
              <w:rPr>
                <w:rFonts w:ascii="Arial" w:hAnsi="Arial" w:cs="Arial"/>
                <w:b/>
                <w:bCs/>
                <w:sz w:val="22"/>
                <w:szCs w:val="22"/>
              </w:rPr>
              <w:t>sEPSC</w:t>
            </w:r>
            <w:r w:rsidR="00812D4B" w:rsidRPr="00B36C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decay time</w:t>
            </w:r>
          </w:p>
          <w:p w14:paraId="60BB0DD0" w14:textId="25B9DA4D" w:rsidR="00CA4662" w:rsidRPr="00B36CFF" w:rsidRDefault="00CA4662" w:rsidP="00CA4662">
            <w:pPr>
              <w:spacing w:after="120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030DD675" w14:textId="50F49C6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53A9312E" w14:textId="6531A991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38,</w:t>
            </w:r>
          </w:p>
          <w:p w14:paraId="44E8FD94" w14:textId="1A0C4EA4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90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3954DDA7" w14:textId="1888BBF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6EA60857" w14:textId="68252783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048,</w:t>
            </w:r>
          </w:p>
          <w:p w14:paraId="07C813B5" w14:textId="23B4BF8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866)</w:t>
            </w:r>
          </w:p>
        </w:tc>
        <w:tc>
          <w:tcPr>
            <w:tcW w:w="270" w:type="dxa"/>
            <w:tcBorders>
              <w:bottom w:val="single" w:sz="12" w:space="0" w:color="000000"/>
            </w:tcBorders>
          </w:tcPr>
          <w:p w14:paraId="3C39614E" w14:textId="77777777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630" w:type="dxa"/>
            <w:tcBorders>
              <w:bottom w:val="single" w:sz="12" w:space="0" w:color="000000"/>
            </w:tcBorders>
          </w:tcPr>
          <w:p w14:paraId="21A8B789" w14:textId="5F00C95A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 w14:paraId="28881E63" w14:textId="16C8C8AF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305,</w:t>
            </w:r>
          </w:p>
          <w:p w14:paraId="6095BFC2" w14:textId="39E8105E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362)</w:t>
            </w:r>
          </w:p>
        </w:tc>
        <w:tc>
          <w:tcPr>
            <w:tcW w:w="540" w:type="dxa"/>
            <w:tcBorders>
              <w:bottom w:val="single" w:sz="12" w:space="0" w:color="000000"/>
            </w:tcBorders>
          </w:tcPr>
          <w:p w14:paraId="6BEA7022" w14:textId="0EC4690C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 w14:paraId="30FD601E" w14:textId="4BE61DD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−0.126,</w:t>
            </w:r>
          </w:p>
          <w:p w14:paraId="1BDCAF75" w14:textId="26A9863B" w:rsidR="00CA4662" w:rsidRPr="00B36CFF" w:rsidRDefault="00CA4662" w:rsidP="008B7B8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</w:rPr>
              <w:t>(0.696)</w:t>
            </w:r>
          </w:p>
        </w:tc>
      </w:tr>
      <w:tr w:rsidR="00043513" w:rsidRPr="00B36CFF" w14:paraId="1D1AFDB0" w14:textId="77777777" w:rsidTr="00FC0B26">
        <w:tc>
          <w:tcPr>
            <w:tcW w:w="9626" w:type="dxa"/>
            <w:gridSpan w:val="10"/>
            <w:tcBorders>
              <w:top w:val="single" w:sz="12" w:space="0" w:color="000000"/>
            </w:tcBorders>
          </w:tcPr>
          <w:p w14:paraId="6A6A3616" w14:textId="6F5DCD07" w:rsidR="00043513" w:rsidRPr="00B36CFF" w:rsidRDefault="00043513" w:rsidP="00812D4B">
            <w:pPr>
              <w:ind w:left="158" w:hanging="158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MCH cells identified by EGFP-labeling in </w:t>
            </w: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Mch-</w:t>
            </w:r>
            <w:proofErr w:type="gramStart"/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cre;L</w:t>
            </w:r>
            <w:proofErr w:type="gramEnd"/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10-Egfp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mice underwent post hoc immunohistochemical </w:t>
            </w:r>
            <w:r w:rsidR="00812D4B" w:rsidRPr="00B36CFF">
              <w:rPr>
                <w:rFonts w:ascii="Arial" w:hAnsi="Arial" w:cs="Arial"/>
                <w:sz w:val="22"/>
                <w:szCs w:val="22"/>
              </w:rPr>
              <w:t>staining to determine immunoreactivity for cocaine- and amphetamine-related transcript (CART)</w:t>
            </w:r>
          </w:p>
          <w:p w14:paraId="0CBAA53B" w14:textId="7C8F6FDD" w:rsidR="00043513" w:rsidRPr="00B36CFF" w:rsidRDefault="00043513" w:rsidP="00812D4B">
            <w:pPr>
              <w:ind w:left="158" w:hanging="158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b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Number of cells </w:t>
            </w:r>
          </w:p>
          <w:p w14:paraId="1E372422" w14:textId="0F9C1BC8" w:rsidR="00EA5E5D" w:rsidRPr="00B36CFF" w:rsidRDefault="00043513" w:rsidP="00812D4B">
            <w:pPr>
              <w:ind w:left="158" w:hanging="158"/>
              <w:rPr>
                <w:rFonts w:ascii="Arial" w:hAnsi="Arial" w:cs="Arial"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c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Pearson correlation (</w:t>
            </w:r>
            <w:r w:rsidRPr="00B36CFF">
              <w:rPr>
                <w:rFonts w:ascii="Arial" w:hAnsi="Arial" w:cs="Arial"/>
                <w:i/>
                <w:iCs/>
                <w:sz w:val="22"/>
                <w:szCs w:val="22"/>
              </w:rPr>
              <w:t>r</w:t>
            </w:r>
            <w:r w:rsidRPr="00B36CFF">
              <w:rPr>
                <w:rFonts w:ascii="Arial" w:hAnsi="Arial" w:cs="Arial"/>
                <w:sz w:val="22"/>
                <w:szCs w:val="22"/>
              </w:rPr>
              <w:t>) value</w:t>
            </w:r>
            <w:r w:rsidR="00FC5481" w:rsidRPr="00B36CFF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="00812D4B" w:rsidRPr="00B36CFF">
              <w:rPr>
                <w:rFonts w:ascii="Arial" w:hAnsi="Arial" w:cs="Arial"/>
                <w:sz w:val="22"/>
                <w:szCs w:val="22"/>
              </w:rPr>
              <w:t>p-value</w:t>
            </w:r>
            <w:r w:rsidR="00FC5481" w:rsidRPr="00B36CFF">
              <w:rPr>
                <w:rFonts w:ascii="Arial" w:hAnsi="Arial" w:cs="Arial"/>
                <w:sz w:val="22"/>
                <w:szCs w:val="22"/>
              </w:rPr>
              <w:t xml:space="preserve"> (p)</w:t>
            </w:r>
          </w:p>
          <w:p w14:paraId="4471F841" w14:textId="09749E4A" w:rsidR="00EA5E5D" w:rsidRPr="00B36CFF" w:rsidRDefault="00EA5E5D" w:rsidP="00EA5E5D">
            <w:pPr>
              <w:ind w:left="158" w:hanging="158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d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Number of action potentials was calculated from a 3-s current step that was 50 </w:t>
            </w:r>
            <w:proofErr w:type="spellStart"/>
            <w:proofErr w:type="gramStart"/>
            <w:r w:rsidRPr="00B36CFF">
              <w:rPr>
                <w:rFonts w:ascii="Arial" w:hAnsi="Arial" w:cs="Arial"/>
                <w:sz w:val="22"/>
                <w:szCs w:val="22"/>
              </w:rPr>
              <w:t>pA</w:t>
            </w:r>
            <w:proofErr w:type="spellEnd"/>
            <w:proofErr w:type="gramEnd"/>
            <w:r w:rsidRPr="00B36CFF">
              <w:rPr>
                <w:rFonts w:ascii="Arial" w:hAnsi="Arial" w:cs="Arial"/>
                <w:sz w:val="22"/>
                <w:szCs w:val="22"/>
              </w:rPr>
              <w:t xml:space="preserve"> above the rheobase, which was defined as the amount of current injection required to elicit action potential firing. </w:t>
            </w:r>
          </w:p>
          <w:p w14:paraId="771FE181" w14:textId="6C46A531" w:rsidR="00043513" w:rsidRPr="00B36CFF" w:rsidRDefault="00EA5E5D" w:rsidP="00EA5E5D">
            <w:pPr>
              <w:ind w:left="158" w:hanging="158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B36CFF">
              <w:rPr>
                <w:rFonts w:ascii="Arial" w:hAnsi="Arial" w:cs="Arial"/>
                <w:sz w:val="22"/>
                <w:szCs w:val="22"/>
                <w:vertAlign w:val="superscript"/>
              </w:rPr>
              <w:t>e</w:t>
            </w:r>
            <w:r w:rsidRPr="00B36CFF">
              <w:rPr>
                <w:rFonts w:ascii="Arial" w:hAnsi="Arial" w:cs="Arial"/>
                <w:sz w:val="22"/>
                <w:szCs w:val="22"/>
              </w:rPr>
              <w:t xml:space="preserve"> Spike rate adaptation was defined as the percent decrease in firing from the start to end of a sustained 3-s depolarizing current step</w:t>
            </w:r>
            <w:r w:rsidR="00812D4B" w:rsidRPr="00B36C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C5AD845" w14:textId="77777777" w:rsidR="00C241B1" w:rsidRDefault="00C241B1"/>
    <w:sectPr w:rsidR="00C24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CA5"/>
    <w:rsid w:val="00043513"/>
    <w:rsid w:val="000435DE"/>
    <w:rsid w:val="00095B25"/>
    <w:rsid w:val="000C24D1"/>
    <w:rsid w:val="000F352B"/>
    <w:rsid w:val="000F65A0"/>
    <w:rsid w:val="00310D81"/>
    <w:rsid w:val="00322B1F"/>
    <w:rsid w:val="00332315"/>
    <w:rsid w:val="003431C8"/>
    <w:rsid w:val="00545519"/>
    <w:rsid w:val="005B4F26"/>
    <w:rsid w:val="00680E92"/>
    <w:rsid w:val="00812D4B"/>
    <w:rsid w:val="008B7B87"/>
    <w:rsid w:val="009613B4"/>
    <w:rsid w:val="009F6BD4"/>
    <w:rsid w:val="00AE2678"/>
    <w:rsid w:val="00B25E78"/>
    <w:rsid w:val="00B36CFF"/>
    <w:rsid w:val="00BE380E"/>
    <w:rsid w:val="00C241B1"/>
    <w:rsid w:val="00C3005A"/>
    <w:rsid w:val="00C40CA5"/>
    <w:rsid w:val="00CA4662"/>
    <w:rsid w:val="00D40888"/>
    <w:rsid w:val="00E41F30"/>
    <w:rsid w:val="00EA5E5D"/>
    <w:rsid w:val="00F77F94"/>
    <w:rsid w:val="00F804E5"/>
    <w:rsid w:val="00FC5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AB93"/>
  <w15:chartTrackingRefBased/>
  <w15:docId w15:val="{F327DCBE-628A-47E7-8AEB-DA78337BD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CA5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0C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243</Words>
  <Characters>138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Chee</dc:creator>
  <cp:keywords/>
  <dc:description/>
  <cp:lastModifiedBy>Melissa Chee</cp:lastModifiedBy>
  <cp:revision>5</cp:revision>
  <dcterms:created xsi:type="dcterms:W3CDTF">2023-08-19T04:47:00Z</dcterms:created>
  <dcterms:modified xsi:type="dcterms:W3CDTF">2023-09-13T22:54:00Z</dcterms:modified>
</cp:coreProperties>
</file>